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F7FF9F" w14:textId="5ABAA44E" w:rsidR="00CB2C89" w:rsidRPr="00EA0182" w:rsidRDefault="00CB2C89" w:rsidP="00CB2C89">
      <w:pPr>
        <w:rPr>
          <w:rFonts w:ascii="Times New Roman" w:hAnsi="Times New Roman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2464"/>
        <w:gridCol w:w="2213"/>
        <w:gridCol w:w="2127"/>
      </w:tblGrid>
      <w:tr w:rsidR="00CB2C89" w:rsidRPr="00C8782C" w14:paraId="0A849A8D" w14:textId="77777777" w:rsidTr="008643FE">
        <w:trPr>
          <w:trHeight w:val="285"/>
        </w:trPr>
        <w:tc>
          <w:tcPr>
            <w:tcW w:w="1555" w:type="dxa"/>
            <w:tcBorders>
              <w:bottom w:val="single" w:sz="4" w:space="0" w:color="auto"/>
            </w:tcBorders>
            <w:noWrap/>
            <w:hideMark/>
          </w:tcPr>
          <w:p w14:paraId="441629A3" w14:textId="77777777" w:rsidR="00CB2C89" w:rsidRPr="00C8782C" w:rsidRDefault="00CB2C89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ID</w:t>
            </w:r>
          </w:p>
        </w:tc>
        <w:tc>
          <w:tcPr>
            <w:tcW w:w="2464" w:type="dxa"/>
            <w:tcBorders>
              <w:bottom w:val="single" w:sz="4" w:space="0" w:color="auto"/>
            </w:tcBorders>
            <w:noWrap/>
            <w:hideMark/>
          </w:tcPr>
          <w:p w14:paraId="214838DE" w14:textId="77777777" w:rsidR="00CB2C89" w:rsidRPr="00C8782C" w:rsidRDefault="00CB2C89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ean time spent stationary (days)</w:t>
            </w:r>
          </w:p>
        </w:tc>
        <w:tc>
          <w:tcPr>
            <w:tcW w:w="2213" w:type="dxa"/>
            <w:tcBorders>
              <w:bottom w:val="single" w:sz="4" w:space="0" w:color="auto"/>
            </w:tcBorders>
            <w:noWrap/>
            <w:hideMark/>
          </w:tcPr>
          <w:p w14:paraId="6ABA70A4" w14:textId="77777777" w:rsidR="00CB2C89" w:rsidRPr="00C8782C" w:rsidRDefault="00CB2C89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inimum time spent stationary (days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noWrap/>
            <w:hideMark/>
          </w:tcPr>
          <w:p w14:paraId="0D80352C" w14:textId="77777777" w:rsidR="00CB2C89" w:rsidRPr="00C8782C" w:rsidRDefault="00CB2C89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ax time spent stationary (days)</w:t>
            </w:r>
          </w:p>
        </w:tc>
      </w:tr>
      <w:tr w:rsidR="00CB2C89" w:rsidRPr="00C8782C" w14:paraId="0A85C8A9" w14:textId="77777777" w:rsidTr="008643FE">
        <w:trPr>
          <w:trHeight w:val="285"/>
        </w:trPr>
        <w:tc>
          <w:tcPr>
            <w:tcW w:w="1555" w:type="dxa"/>
            <w:tcBorders>
              <w:top w:val="single" w:sz="4" w:space="0" w:color="auto"/>
            </w:tcBorders>
            <w:noWrap/>
            <w:hideMark/>
          </w:tcPr>
          <w:p w14:paraId="1C29C43A" w14:textId="77777777" w:rsidR="00CB2C89" w:rsidRPr="00C8782C" w:rsidRDefault="00CB2C89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F050</w:t>
            </w:r>
          </w:p>
        </w:tc>
        <w:tc>
          <w:tcPr>
            <w:tcW w:w="2464" w:type="dxa"/>
            <w:tcBorders>
              <w:top w:val="single" w:sz="4" w:space="0" w:color="auto"/>
            </w:tcBorders>
            <w:noWrap/>
            <w:hideMark/>
          </w:tcPr>
          <w:p w14:paraId="0959B6F8" w14:textId="77777777" w:rsidR="00CB2C89" w:rsidRPr="00C8782C" w:rsidRDefault="00CB2C89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14.27 ± 1.17</w:t>
            </w:r>
          </w:p>
        </w:tc>
        <w:tc>
          <w:tcPr>
            <w:tcW w:w="2213" w:type="dxa"/>
            <w:tcBorders>
              <w:top w:val="single" w:sz="4" w:space="0" w:color="auto"/>
            </w:tcBorders>
            <w:noWrap/>
            <w:hideMark/>
          </w:tcPr>
          <w:p w14:paraId="51CD1006" w14:textId="77777777" w:rsidR="00CB2C89" w:rsidRPr="00C8782C" w:rsidRDefault="00CB2C89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11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noWrap/>
            <w:hideMark/>
          </w:tcPr>
          <w:p w14:paraId="42EC9E68" w14:textId="77777777" w:rsidR="00CB2C89" w:rsidRPr="00C8782C" w:rsidRDefault="00CB2C89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20.14</w:t>
            </w:r>
          </w:p>
        </w:tc>
      </w:tr>
      <w:tr w:rsidR="00CB2C89" w:rsidRPr="00C8782C" w14:paraId="081A4665" w14:textId="77777777" w:rsidTr="008643FE">
        <w:trPr>
          <w:trHeight w:val="285"/>
        </w:trPr>
        <w:tc>
          <w:tcPr>
            <w:tcW w:w="1555" w:type="dxa"/>
            <w:noWrap/>
            <w:hideMark/>
          </w:tcPr>
          <w:p w14:paraId="496FBCCF" w14:textId="77777777" w:rsidR="00CB2C89" w:rsidRPr="00C8782C" w:rsidRDefault="00CB2C89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F142</w:t>
            </w:r>
          </w:p>
        </w:tc>
        <w:tc>
          <w:tcPr>
            <w:tcW w:w="2464" w:type="dxa"/>
            <w:noWrap/>
            <w:hideMark/>
          </w:tcPr>
          <w:p w14:paraId="5EAB1AA1" w14:textId="77777777" w:rsidR="00CB2C89" w:rsidRPr="00C8782C" w:rsidRDefault="00CB2C89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3.49 ± 0.32</w:t>
            </w:r>
          </w:p>
        </w:tc>
        <w:tc>
          <w:tcPr>
            <w:tcW w:w="2213" w:type="dxa"/>
            <w:noWrap/>
            <w:hideMark/>
          </w:tcPr>
          <w:p w14:paraId="65296CA0" w14:textId="77777777" w:rsidR="00CB2C89" w:rsidRPr="00C8782C" w:rsidRDefault="00CB2C89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3</w:t>
            </w:r>
          </w:p>
        </w:tc>
        <w:tc>
          <w:tcPr>
            <w:tcW w:w="2127" w:type="dxa"/>
            <w:noWrap/>
            <w:hideMark/>
          </w:tcPr>
          <w:p w14:paraId="013923AD" w14:textId="77777777" w:rsidR="00CB2C89" w:rsidRPr="00C8782C" w:rsidRDefault="00CB2C89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19.47</w:t>
            </w:r>
          </w:p>
        </w:tc>
      </w:tr>
      <w:tr w:rsidR="00CB2C89" w:rsidRPr="00C8782C" w14:paraId="18AE65F4" w14:textId="77777777" w:rsidTr="008643FE">
        <w:trPr>
          <w:trHeight w:val="285"/>
        </w:trPr>
        <w:tc>
          <w:tcPr>
            <w:tcW w:w="1555" w:type="dxa"/>
            <w:noWrap/>
            <w:hideMark/>
          </w:tcPr>
          <w:p w14:paraId="730B3A0D" w14:textId="77777777" w:rsidR="00CB2C89" w:rsidRPr="00C8782C" w:rsidRDefault="00CB2C89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F158</w:t>
            </w:r>
          </w:p>
        </w:tc>
        <w:tc>
          <w:tcPr>
            <w:tcW w:w="2464" w:type="dxa"/>
            <w:noWrap/>
            <w:hideMark/>
          </w:tcPr>
          <w:p w14:paraId="10BEF442" w14:textId="77777777" w:rsidR="00CB2C89" w:rsidRPr="00C8782C" w:rsidRDefault="00CB2C89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3.37 ± 0.23</w:t>
            </w:r>
          </w:p>
        </w:tc>
        <w:tc>
          <w:tcPr>
            <w:tcW w:w="2213" w:type="dxa"/>
            <w:noWrap/>
            <w:hideMark/>
          </w:tcPr>
          <w:p w14:paraId="08AD36A9" w14:textId="77777777" w:rsidR="00CB2C89" w:rsidRPr="00C8782C" w:rsidRDefault="00CB2C89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6</w:t>
            </w:r>
          </w:p>
        </w:tc>
        <w:tc>
          <w:tcPr>
            <w:tcW w:w="2127" w:type="dxa"/>
            <w:noWrap/>
            <w:hideMark/>
          </w:tcPr>
          <w:p w14:paraId="7816AB16" w14:textId="77777777" w:rsidR="00CB2C89" w:rsidRPr="00C8782C" w:rsidRDefault="00CB2C89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11.06</w:t>
            </w:r>
          </w:p>
        </w:tc>
      </w:tr>
      <w:tr w:rsidR="00CB2C89" w:rsidRPr="00C8782C" w14:paraId="16347637" w14:textId="77777777" w:rsidTr="008643FE">
        <w:trPr>
          <w:trHeight w:val="285"/>
        </w:trPr>
        <w:tc>
          <w:tcPr>
            <w:tcW w:w="1555" w:type="dxa"/>
            <w:noWrap/>
            <w:hideMark/>
          </w:tcPr>
          <w:p w14:paraId="7589F7F6" w14:textId="77777777" w:rsidR="00CB2C89" w:rsidRPr="00C8782C" w:rsidRDefault="00CB2C89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F159</w:t>
            </w:r>
          </w:p>
        </w:tc>
        <w:tc>
          <w:tcPr>
            <w:tcW w:w="2464" w:type="dxa"/>
            <w:noWrap/>
            <w:hideMark/>
          </w:tcPr>
          <w:p w14:paraId="48FA8CA8" w14:textId="77777777" w:rsidR="00CB2C89" w:rsidRPr="00C8782C" w:rsidRDefault="00CB2C89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3.37 ± 0.3</w:t>
            </w:r>
          </w:p>
        </w:tc>
        <w:tc>
          <w:tcPr>
            <w:tcW w:w="2213" w:type="dxa"/>
            <w:noWrap/>
            <w:hideMark/>
          </w:tcPr>
          <w:p w14:paraId="4EF2DF46" w14:textId="77777777" w:rsidR="00CB2C89" w:rsidRPr="00C8782C" w:rsidRDefault="00CB2C89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2</w:t>
            </w:r>
          </w:p>
        </w:tc>
        <w:tc>
          <w:tcPr>
            <w:tcW w:w="2127" w:type="dxa"/>
            <w:noWrap/>
            <w:hideMark/>
          </w:tcPr>
          <w:p w14:paraId="566C5CE4" w14:textId="77777777" w:rsidR="00CB2C89" w:rsidRPr="00C8782C" w:rsidRDefault="00CB2C89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11.44</w:t>
            </w:r>
          </w:p>
        </w:tc>
      </w:tr>
      <w:tr w:rsidR="00CB2C89" w:rsidRPr="00C8782C" w14:paraId="49B59848" w14:textId="77777777" w:rsidTr="008643FE">
        <w:trPr>
          <w:trHeight w:val="285"/>
        </w:trPr>
        <w:tc>
          <w:tcPr>
            <w:tcW w:w="1555" w:type="dxa"/>
            <w:noWrap/>
            <w:hideMark/>
          </w:tcPr>
          <w:p w14:paraId="75A7D838" w14:textId="77777777" w:rsidR="00CB2C89" w:rsidRPr="00C8782C" w:rsidRDefault="00CB2C89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F177</w:t>
            </w:r>
          </w:p>
        </w:tc>
        <w:tc>
          <w:tcPr>
            <w:tcW w:w="2464" w:type="dxa"/>
            <w:noWrap/>
            <w:hideMark/>
          </w:tcPr>
          <w:p w14:paraId="431EDE0B" w14:textId="77777777" w:rsidR="00CB2C89" w:rsidRPr="00C8782C" w:rsidRDefault="00CB2C89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3.18 ± 0.22</w:t>
            </w:r>
          </w:p>
        </w:tc>
        <w:tc>
          <w:tcPr>
            <w:tcW w:w="2213" w:type="dxa"/>
            <w:noWrap/>
            <w:hideMark/>
          </w:tcPr>
          <w:p w14:paraId="12393606" w14:textId="77777777" w:rsidR="00CB2C89" w:rsidRPr="00C8782C" w:rsidRDefault="00CB2C89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1</w:t>
            </w:r>
          </w:p>
        </w:tc>
        <w:tc>
          <w:tcPr>
            <w:tcW w:w="2127" w:type="dxa"/>
            <w:noWrap/>
            <w:hideMark/>
          </w:tcPr>
          <w:p w14:paraId="37DA387B" w14:textId="77777777" w:rsidR="00CB2C89" w:rsidRPr="00C8782C" w:rsidRDefault="00CB2C89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18.9</w:t>
            </w:r>
          </w:p>
        </w:tc>
      </w:tr>
      <w:tr w:rsidR="00CB2C89" w:rsidRPr="00C8782C" w14:paraId="0187395B" w14:textId="77777777" w:rsidTr="008643FE">
        <w:trPr>
          <w:trHeight w:val="285"/>
        </w:trPr>
        <w:tc>
          <w:tcPr>
            <w:tcW w:w="1555" w:type="dxa"/>
            <w:noWrap/>
            <w:hideMark/>
          </w:tcPr>
          <w:p w14:paraId="569FD494" w14:textId="77777777" w:rsidR="00CB2C89" w:rsidRPr="00C8782C" w:rsidRDefault="00CB2C89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F203</w:t>
            </w:r>
          </w:p>
        </w:tc>
        <w:tc>
          <w:tcPr>
            <w:tcW w:w="2464" w:type="dxa"/>
            <w:noWrap/>
            <w:hideMark/>
          </w:tcPr>
          <w:p w14:paraId="4CAB041D" w14:textId="77777777" w:rsidR="00CB2C89" w:rsidRPr="00C8782C" w:rsidRDefault="00CB2C89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3.01 ± 0.12</w:t>
            </w:r>
          </w:p>
        </w:tc>
        <w:tc>
          <w:tcPr>
            <w:tcW w:w="2213" w:type="dxa"/>
            <w:noWrap/>
            <w:hideMark/>
          </w:tcPr>
          <w:p w14:paraId="57C997E9" w14:textId="77777777" w:rsidR="00CB2C89" w:rsidRPr="00C8782C" w:rsidRDefault="00CB2C89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4</w:t>
            </w:r>
          </w:p>
        </w:tc>
        <w:tc>
          <w:tcPr>
            <w:tcW w:w="2127" w:type="dxa"/>
            <w:noWrap/>
            <w:hideMark/>
          </w:tcPr>
          <w:p w14:paraId="6BD5BB81" w14:textId="77777777" w:rsidR="00CB2C89" w:rsidRPr="00C8782C" w:rsidRDefault="00CB2C89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11.28</w:t>
            </w:r>
          </w:p>
        </w:tc>
      </w:tr>
      <w:tr w:rsidR="00CB2C89" w:rsidRPr="00C8782C" w14:paraId="29165E65" w14:textId="77777777" w:rsidTr="008643FE">
        <w:trPr>
          <w:trHeight w:val="285"/>
        </w:trPr>
        <w:tc>
          <w:tcPr>
            <w:tcW w:w="1555" w:type="dxa"/>
            <w:noWrap/>
            <w:hideMark/>
          </w:tcPr>
          <w:p w14:paraId="3BB00458" w14:textId="77777777" w:rsidR="00CB2C89" w:rsidRPr="00C8782C" w:rsidRDefault="00CB2C89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F212</w:t>
            </w:r>
          </w:p>
        </w:tc>
        <w:tc>
          <w:tcPr>
            <w:tcW w:w="2464" w:type="dxa"/>
            <w:noWrap/>
            <w:hideMark/>
          </w:tcPr>
          <w:p w14:paraId="6AA364DB" w14:textId="77777777" w:rsidR="00CB2C89" w:rsidRPr="00C8782C" w:rsidRDefault="00CB2C89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5 ± 0.06</w:t>
            </w:r>
          </w:p>
        </w:tc>
        <w:tc>
          <w:tcPr>
            <w:tcW w:w="2213" w:type="dxa"/>
            <w:noWrap/>
            <w:hideMark/>
          </w:tcPr>
          <w:p w14:paraId="19611667" w14:textId="77777777" w:rsidR="00CB2C89" w:rsidRPr="00C8782C" w:rsidRDefault="00CB2C89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1</w:t>
            </w:r>
          </w:p>
        </w:tc>
        <w:tc>
          <w:tcPr>
            <w:tcW w:w="2127" w:type="dxa"/>
            <w:noWrap/>
            <w:hideMark/>
          </w:tcPr>
          <w:p w14:paraId="3CA53606" w14:textId="77777777" w:rsidR="00CB2C89" w:rsidRPr="00C8782C" w:rsidRDefault="00CB2C89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1.91</w:t>
            </w:r>
          </w:p>
        </w:tc>
      </w:tr>
      <w:tr w:rsidR="00CB2C89" w:rsidRPr="00C8782C" w14:paraId="6A82112B" w14:textId="77777777" w:rsidTr="008643FE">
        <w:trPr>
          <w:trHeight w:val="285"/>
        </w:trPr>
        <w:tc>
          <w:tcPr>
            <w:tcW w:w="1555" w:type="dxa"/>
            <w:noWrap/>
            <w:hideMark/>
          </w:tcPr>
          <w:p w14:paraId="5A3016D7" w14:textId="77777777" w:rsidR="00CB2C89" w:rsidRPr="00C8782C" w:rsidRDefault="00CB2C89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F219</w:t>
            </w:r>
          </w:p>
        </w:tc>
        <w:tc>
          <w:tcPr>
            <w:tcW w:w="2464" w:type="dxa"/>
            <w:noWrap/>
            <w:hideMark/>
          </w:tcPr>
          <w:p w14:paraId="01E92142" w14:textId="77777777" w:rsidR="00CB2C89" w:rsidRPr="00C8782C" w:rsidRDefault="00CB2C89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8.1 ± 0.78</w:t>
            </w:r>
          </w:p>
        </w:tc>
        <w:tc>
          <w:tcPr>
            <w:tcW w:w="2213" w:type="dxa"/>
            <w:noWrap/>
            <w:hideMark/>
          </w:tcPr>
          <w:p w14:paraId="67AD8AB6" w14:textId="77777777" w:rsidR="00CB2C89" w:rsidRPr="00C8782C" w:rsidRDefault="00CB2C89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05</w:t>
            </w:r>
          </w:p>
        </w:tc>
        <w:tc>
          <w:tcPr>
            <w:tcW w:w="2127" w:type="dxa"/>
            <w:noWrap/>
            <w:hideMark/>
          </w:tcPr>
          <w:p w14:paraId="07AF48A2" w14:textId="77777777" w:rsidR="00CB2C89" w:rsidRPr="00C8782C" w:rsidRDefault="00CB2C89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10</w:t>
            </w:r>
          </w:p>
        </w:tc>
      </w:tr>
      <w:tr w:rsidR="00CB2C89" w:rsidRPr="00C8782C" w14:paraId="6EA99331" w14:textId="77777777" w:rsidTr="008643FE">
        <w:trPr>
          <w:trHeight w:val="285"/>
        </w:trPr>
        <w:tc>
          <w:tcPr>
            <w:tcW w:w="1555" w:type="dxa"/>
            <w:noWrap/>
            <w:hideMark/>
          </w:tcPr>
          <w:p w14:paraId="1AD97FCE" w14:textId="77777777" w:rsidR="00CB2C89" w:rsidRPr="00C8782C" w:rsidRDefault="00CB2C89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031</w:t>
            </w:r>
          </w:p>
        </w:tc>
        <w:tc>
          <w:tcPr>
            <w:tcW w:w="2464" w:type="dxa"/>
            <w:noWrap/>
            <w:hideMark/>
          </w:tcPr>
          <w:p w14:paraId="2508CBDE" w14:textId="77777777" w:rsidR="00CB2C89" w:rsidRPr="00C8782C" w:rsidRDefault="00CB2C89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3.78 ± 0.53</w:t>
            </w:r>
          </w:p>
        </w:tc>
        <w:tc>
          <w:tcPr>
            <w:tcW w:w="2213" w:type="dxa"/>
            <w:noWrap/>
            <w:hideMark/>
          </w:tcPr>
          <w:p w14:paraId="5D81C8CE" w14:textId="77777777" w:rsidR="00CB2C89" w:rsidRPr="00C8782C" w:rsidRDefault="00CB2C89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4</w:t>
            </w:r>
          </w:p>
        </w:tc>
        <w:tc>
          <w:tcPr>
            <w:tcW w:w="2127" w:type="dxa"/>
            <w:noWrap/>
            <w:hideMark/>
          </w:tcPr>
          <w:p w14:paraId="570179C6" w14:textId="77777777" w:rsidR="00CB2C89" w:rsidRPr="00C8782C" w:rsidRDefault="00CB2C89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14.6</w:t>
            </w:r>
          </w:p>
        </w:tc>
      </w:tr>
      <w:tr w:rsidR="00CB2C89" w:rsidRPr="00C8782C" w14:paraId="5DD0E6C6" w14:textId="77777777" w:rsidTr="008643FE">
        <w:trPr>
          <w:trHeight w:val="285"/>
        </w:trPr>
        <w:tc>
          <w:tcPr>
            <w:tcW w:w="1555" w:type="dxa"/>
            <w:noWrap/>
            <w:hideMark/>
          </w:tcPr>
          <w:p w14:paraId="7A80BF13" w14:textId="77777777" w:rsidR="00CB2C89" w:rsidRPr="00C8782C" w:rsidRDefault="00CB2C89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073</w:t>
            </w:r>
          </w:p>
        </w:tc>
        <w:tc>
          <w:tcPr>
            <w:tcW w:w="2464" w:type="dxa"/>
            <w:noWrap/>
            <w:hideMark/>
          </w:tcPr>
          <w:p w14:paraId="382F3AE8" w14:textId="77777777" w:rsidR="00CB2C89" w:rsidRPr="00C8782C" w:rsidRDefault="00CB2C89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1.3 ± 0.22</w:t>
            </w:r>
          </w:p>
        </w:tc>
        <w:tc>
          <w:tcPr>
            <w:tcW w:w="2213" w:type="dxa"/>
            <w:noWrap/>
            <w:hideMark/>
          </w:tcPr>
          <w:p w14:paraId="06F3ABA1" w14:textId="77777777" w:rsidR="00CB2C89" w:rsidRPr="00C8782C" w:rsidRDefault="00CB2C89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3</w:t>
            </w:r>
          </w:p>
        </w:tc>
        <w:tc>
          <w:tcPr>
            <w:tcW w:w="2127" w:type="dxa"/>
            <w:noWrap/>
            <w:hideMark/>
          </w:tcPr>
          <w:p w14:paraId="4D0BEEB1" w14:textId="77777777" w:rsidR="00CB2C89" w:rsidRPr="00C8782C" w:rsidRDefault="00CB2C89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2.84</w:t>
            </w:r>
          </w:p>
        </w:tc>
      </w:tr>
      <w:tr w:rsidR="00CB2C89" w:rsidRPr="00C8782C" w14:paraId="0E1AA991" w14:textId="77777777" w:rsidTr="008643FE">
        <w:trPr>
          <w:trHeight w:val="285"/>
        </w:trPr>
        <w:tc>
          <w:tcPr>
            <w:tcW w:w="1555" w:type="dxa"/>
            <w:noWrap/>
            <w:hideMark/>
          </w:tcPr>
          <w:p w14:paraId="3232180A" w14:textId="77777777" w:rsidR="00CB2C89" w:rsidRPr="00C8782C" w:rsidRDefault="00CB2C89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074</w:t>
            </w:r>
          </w:p>
        </w:tc>
        <w:tc>
          <w:tcPr>
            <w:tcW w:w="2464" w:type="dxa"/>
            <w:noWrap/>
            <w:hideMark/>
          </w:tcPr>
          <w:p w14:paraId="46D116DE" w14:textId="77777777" w:rsidR="00CB2C89" w:rsidRPr="00C8782C" w:rsidRDefault="00CB2C89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27.61 ± 0.81</w:t>
            </w:r>
          </w:p>
        </w:tc>
        <w:tc>
          <w:tcPr>
            <w:tcW w:w="2213" w:type="dxa"/>
            <w:noWrap/>
            <w:hideMark/>
          </w:tcPr>
          <w:p w14:paraId="5E671751" w14:textId="77777777" w:rsidR="00CB2C89" w:rsidRPr="00C8782C" w:rsidRDefault="00CB2C89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9</w:t>
            </w:r>
          </w:p>
        </w:tc>
        <w:tc>
          <w:tcPr>
            <w:tcW w:w="2127" w:type="dxa"/>
            <w:noWrap/>
            <w:hideMark/>
          </w:tcPr>
          <w:p w14:paraId="33F66202" w14:textId="77777777" w:rsidR="00CB2C89" w:rsidRPr="00C8782C" w:rsidRDefault="00CB2C89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29.02</w:t>
            </w:r>
          </w:p>
        </w:tc>
      </w:tr>
      <w:tr w:rsidR="00CB2C89" w:rsidRPr="00C8782C" w14:paraId="72795AD5" w14:textId="77777777" w:rsidTr="008643FE">
        <w:trPr>
          <w:trHeight w:val="285"/>
        </w:trPr>
        <w:tc>
          <w:tcPr>
            <w:tcW w:w="1555" w:type="dxa"/>
            <w:noWrap/>
            <w:hideMark/>
          </w:tcPr>
          <w:p w14:paraId="2FE7D40D" w14:textId="77777777" w:rsidR="00CB2C89" w:rsidRPr="00C8782C" w:rsidRDefault="00CB2C89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137</w:t>
            </w:r>
          </w:p>
        </w:tc>
        <w:tc>
          <w:tcPr>
            <w:tcW w:w="2464" w:type="dxa"/>
            <w:noWrap/>
            <w:hideMark/>
          </w:tcPr>
          <w:p w14:paraId="6BBECF49" w14:textId="77777777" w:rsidR="00CB2C89" w:rsidRPr="00C8782C" w:rsidRDefault="00CB2C89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5.26 ± 0.23</w:t>
            </w:r>
          </w:p>
        </w:tc>
        <w:tc>
          <w:tcPr>
            <w:tcW w:w="2213" w:type="dxa"/>
            <w:noWrap/>
            <w:hideMark/>
          </w:tcPr>
          <w:p w14:paraId="12231830" w14:textId="77777777" w:rsidR="00CB2C89" w:rsidRPr="00C8782C" w:rsidRDefault="00CB2C89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2</w:t>
            </w:r>
          </w:p>
        </w:tc>
        <w:tc>
          <w:tcPr>
            <w:tcW w:w="2127" w:type="dxa"/>
            <w:noWrap/>
            <w:hideMark/>
          </w:tcPr>
          <w:p w14:paraId="676395DE" w14:textId="77777777" w:rsidR="00CB2C89" w:rsidRPr="00C8782C" w:rsidRDefault="00CB2C89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15.51</w:t>
            </w:r>
          </w:p>
        </w:tc>
      </w:tr>
      <w:tr w:rsidR="00CB2C89" w:rsidRPr="00C8782C" w14:paraId="034B3CC9" w14:textId="77777777" w:rsidTr="008643FE">
        <w:trPr>
          <w:trHeight w:val="285"/>
        </w:trPr>
        <w:tc>
          <w:tcPr>
            <w:tcW w:w="1555" w:type="dxa"/>
            <w:noWrap/>
            <w:hideMark/>
          </w:tcPr>
          <w:p w14:paraId="349EA0E1" w14:textId="77777777" w:rsidR="00CB2C89" w:rsidRPr="00C8782C" w:rsidRDefault="00CB2C89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139</w:t>
            </w:r>
          </w:p>
        </w:tc>
        <w:tc>
          <w:tcPr>
            <w:tcW w:w="2464" w:type="dxa"/>
            <w:noWrap/>
            <w:hideMark/>
          </w:tcPr>
          <w:p w14:paraId="448EA92F" w14:textId="77777777" w:rsidR="00CB2C89" w:rsidRPr="00C8782C" w:rsidRDefault="00CB2C89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4.31 ± 0.37</w:t>
            </w:r>
          </w:p>
        </w:tc>
        <w:tc>
          <w:tcPr>
            <w:tcW w:w="2213" w:type="dxa"/>
            <w:noWrap/>
            <w:hideMark/>
          </w:tcPr>
          <w:p w14:paraId="2FFD5AEC" w14:textId="77777777" w:rsidR="00CB2C89" w:rsidRPr="00C8782C" w:rsidRDefault="00CB2C89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2</w:t>
            </w:r>
          </w:p>
        </w:tc>
        <w:tc>
          <w:tcPr>
            <w:tcW w:w="2127" w:type="dxa"/>
            <w:noWrap/>
            <w:hideMark/>
          </w:tcPr>
          <w:p w14:paraId="2595EA53" w14:textId="77777777" w:rsidR="00CB2C89" w:rsidRPr="00C8782C" w:rsidRDefault="00CB2C89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17.01</w:t>
            </w:r>
          </w:p>
        </w:tc>
      </w:tr>
      <w:tr w:rsidR="00CB2C89" w:rsidRPr="00C8782C" w14:paraId="1E242F79" w14:textId="77777777" w:rsidTr="008643FE">
        <w:trPr>
          <w:trHeight w:val="285"/>
        </w:trPr>
        <w:tc>
          <w:tcPr>
            <w:tcW w:w="1555" w:type="dxa"/>
            <w:noWrap/>
            <w:hideMark/>
          </w:tcPr>
          <w:p w14:paraId="78679B32" w14:textId="77777777" w:rsidR="00CB2C89" w:rsidRPr="00C8782C" w:rsidRDefault="00CB2C89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149</w:t>
            </w:r>
          </w:p>
        </w:tc>
        <w:tc>
          <w:tcPr>
            <w:tcW w:w="2464" w:type="dxa"/>
            <w:noWrap/>
            <w:hideMark/>
          </w:tcPr>
          <w:p w14:paraId="39B9C581" w14:textId="77777777" w:rsidR="00CB2C89" w:rsidRPr="00C8782C" w:rsidRDefault="00CB2C89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2.83 ± 0.36</w:t>
            </w:r>
          </w:p>
        </w:tc>
        <w:tc>
          <w:tcPr>
            <w:tcW w:w="2213" w:type="dxa"/>
            <w:noWrap/>
            <w:hideMark/>
          </w:tcPr>
          <w:p w14:paraId="26DAA57B" w14:textId="77777777" w:rsidR="00CB2C89" w:rsidRPr="00C8782C" w:rsidRDefault="00CB2C89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4</w:t>
            </w:r>
          </w:p>
        </w:tc>
        <w:tc>
          <w:tcPr>
            <w:tcW w:w="2127" w:type="dxa"/>
            <w:noWrap/>
            <w:hideMark/>
          </w:tcPr>
          <w:p w14:paraId="2D0B1B54" w14:textId="77777777" w:rsidR="00CB2C89" w:rsidRPr="00C8782C" w:rsidRDefault="00CB2C89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8.52</w:t>
            </w:r>
          </w:p>
        </w:tc>
      </w:tr>
      <w:tr w:rsidR="00CB2C89" w:rsidRPr="00C8782C" w14:paraId="07E551ED" w14:textId="77777777" w:rsidTr="008643FE">
        <w:trPr>
          <w:trHeight w:val="285"/>
        </w:trPr>
        <w:tc>
          <w:tcPr>
            <w:tcW w:w="1555" w:type="dxa"/>
            <w:noWrap/>
            <w:hideMark/>
          </w:tcPr>
          <w:p w14:paraId="6D3DF325" w14:textId="77777777" w:rsidR="00CB2C89" w:rsidRPr="00C8782C" w:rsidRDefault="00CB2C89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154</w:t>
            </w:r>
          </w:p>
        </w:tc>
        <w:tc>
          <w:tcPr>
            <w:tcW w:w="2464" w:type="dxa"/>
            <w:noWrap/>
            <w:hideMark/>
          </w:tcPr>
          <w:p w14:paraId="7CA5C980" w14:textId="77777777" w:rsidR="00CB2C89" w:rsidRPr="00C8782C" w:rsidRDefault="00CB2C89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2.34 ± 0.17</w:t>
            </w:r>
          </w:p>
        </w:tc>
        <w:tc>
          <w:tcPr>
            <w:tcW w:w="2213" w:type="dxa"/>
            <w:noWrap/>
            <w:hideMark/>
          </w:tcPr>
          <w:p w14:paraId="7F302576" w14:textId="77777777" w:rsidR="00CB2C89" w:rsidRPr="00C8782C" w:rsidRDefault="00CB2C89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2</w:t>
            </w:r>
          </w:p>
        </w:tc>
        <w:tc>
          <w:tcPr>
            <w:tcW w:w="2127" w:type="dxa"/>
            <w:noWrap/>
            <w:hideMark/>
          </w:tcPr>
          <w:p w14:paraId="751A2AB5" w14:textId="77777777" w:rsidR="00CB2C89" w:rsidRPr="00C8782C" w:rsidRDefault="00CB2C89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13.73</w:t>
            </w:r>
          </w:p>
        </w:tc>
      </w:tr>
      <w:tr w:rsidR="00CB2C89" w:rsidRPr="00C8782C" w14:paraId="6B527A36" w14:textId="77777777" w:rsidTr="008643FE">
        <w:trPr>
          <w:trHeight w:val="285"/>
        </w:trPr>
        <w:tc>
          <w:tcPr>
            <w:tcW w:w="1555" w:type="dxa"/>
            <w:noWrap/>
            <w:hideMark/>
          </w:tcPr>
          <w:p w14:paraId="0384A16E" w14:textId="77777777" w:rsidR="00CB2C89" w:rsidRPr="00C8782C" w:rsidRDefault="00CB2C89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178</w:t>
            </w:r>
          </w:p>
        </w:tc>
        <w:tc>
          <w:tcPr>
            <w:tcW w:w="2464" w:type="dxa"/>
            <w:noWrap/>
            <w:hideMark/>
          </w:tcPr>
          <w:p w14:paraId="1231B282" w14:textId="77777777" w:rsidR="00CB2C89" w:rsidRPr="00C8782C" w:rsidRDefault="00CB2C89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5.17 ± 0.32</w:t>
            </w:r>
          </w:p>
        </w:tc>
        <w:tc>
          <w:tcPr>
            <w:tcW w:w="2213" w:type="dxa"/>
            <w:noWrap/>
            <w:hideMark/>
          </w:tcPr>
          <w:p w14:paraId="1799EBE3" w14:textId="77777777" w:rsidR="00CB2C89" w:rsidRPr="00C8782C" w:rsidRDefault="00CB2C89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04</w:t>
            </w:r>
          </w:p>
        </w:tc>
        <w:tc>
          <w:tcPr>
            <w:tcW w:w="2127" w:type="dxa"/>
            <w:noWrap/>
            <w:hideMark/>
          </w:tcPr>
          <w:p w14:paraId="06FB21F5" w14:textId="77777777" w:rsidR="00CB2C89" w:rsidRPr="00C8782C" w:rsidRDefault="00CB2C89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18.56</w:t>
            </w:r>
          </w:p>
        </w:tc>
      </w:tr>
      <w:tr w:rsidR="00CB2C89" w:rsidRPr="00C8782C" w14:paraId="011B6C7D" w14:textId="77777777" w:rsidTr="008643FE">
        <w:trPr>
          <w:trHeight w:val="285"/>
        </w:trPr>
        <w:tc>
          <w:tcPr>
            <w:tcW w:w="1555" w:type="dxa"/>
            <w:noWrap/>
            <w:hideMark/>
          </w:tcPr>
          <w:p w14:paraId="56274B06" w14:textId="77777777" w:rsidR="00CB2C89" w:rsidRPr="00C8782C" w:rsidRDefault="00CB2C89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180</w:t>
            </w:r>
          </w:p>
        </w:tc>
        <w:tc>
          <w:tcPr>
            <w:tcW w:w="2464" w:type="dxa"/>
            <w:noWrap/>
            <w:hideMark/>
          </w:tcPr>
          <w:p w14:paraId="3C76041D" w14:textId="77777777" w:rsidR="00CB2C89" w:rsidRPr="00C8782C" w:rsidRDefault="00CB2C89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5.94 ± 0.52</w:t>
            </w:r>
          </w:p>
        </w:tc>
        <w:tc>
          <w:tcPr>
            <w:tcW w:w="2213" w:type="dxa"/>
            <w:noWrap/>
            <w:hideMark/>
          </w:tcPr>
          <w:p w14:paraId="1688ABB2" w14:textId="77777777" w:rsidR="00CB2C89" w:rsidRPr="00C8782C" w:rsidRDefault="00CB2C89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1</w:t>
            </w:r>
          </w:p>
        </w:tc>
        <w:tc>
          <w:tcPr>
            <w:tcW w:w="2127" w:type="dxa"/>
            <w:noWrap/>
            <w:hideMark/>
          </w:tcPr>
          <w:p w14:paraId="142F995E" w14:textId="77777777" w:rsidR="00CB2C89" w:rsidRPr="00C8782C" w:rsidRDefault="00CB2C89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16.1</w:t>
            </w:r>
          </w:p>
        </w:tc>
      </w:tr>
      <w:tr w:rsidR="00CB2C89" w:rsidRPr="00C8782C" w14:paraId="5F1056F9" w14:textId="77777777" w:rsidTr="008643FE">
        <w:trPr>
          <w:trHeight w:val="285"/>
        </w:trPr>
        <w:tc>
          <w:tcPr>
            <w:tcW w:w="1555" w:type="dxa"/>
            <w:noWrap/>
            <w:hideMark/>
          </w:tcPr>
          <w:p w14:paraId="141DB9E0" w14:textId="77777777" w:rsidR="00CB2C89" w:rsidRPr="00C8782C" w:rsidRDefault="00CB2C89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202</w:t>
            </w:r>
          </w:p>
        </w:tc>
        <w:tc>
          <w:tcPr>
            <w:tcW w:w="2464" w:type="dxa"/>
            <w:noWrap/>
            <w:hideMark/>
          </w:tcPr>
          <w:p w14:paraId="53707E46" w14:textId="77777777" w:rsidR="00CB2C89" w:rsidRPr="00C8782C" w:rsidRDefault="00CB2C89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1.98 ± 0.08</w:t>
            </w:r>
          </w:p>
        </w:tc>
        <w:tc>
          <w:tcPr>
            <w:tcW w:w="2213" w:type="dxa"/>
            <w:noWrap/>
            <w:hideMark/>
          </w:tcPr>
          <w:p w14:paraId="1DA915BE" w14:textId="77777777" w:rsidR="00CB2C89" w:rsidRPr="00C8782C" w:rsidRDefault="00CB2C89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2</w:t>
            </w:r>
          </w:p>
        </w:tc>
        <w:tc>
          <w:tcPr>
            <w:tcW w:w="2127" w:type="dxa"/>
            <w:noWrap/>
            <w:hideMark/>
          </w:tcPr>
          <w:p w14:paraId="7AB3CEC5" w14:textId="77777777" w:rsidR="00CB2C89" w:rsidRPr="00C8782C" w:rsidRDefault="00CB2C89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9.26</w:t>
            </w:r>
          </w:p>
        </w:tc>
      </w:tr>
      <w:tr w:rsidR="00CB2C89" w:rsidRPr="00C8782C" w14:paraId="34DBB3BE" w14:textId="77777777" w:rsidTr="008643FE">
        <w:trPr>
          <w:trHeight w:val="285"/>
        </w:trPr>
        <w:tc>
          <w:tcPr>
            <w:tcW w:w="1555" w:type="dxa"/>
            <w:noWrap/>
            <w:hideMark/>
          </w:tcPr>
          <w:p w14:paraId="10E56E98" w14:textId="77777777" w:rsidR="00CB2C89" w:rsidRPr="00C8782C" w:rsidRDefault="00CB2C89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209</w:t>
            </w:r>
          </w:p>
        </w:tc>
        <w:tc>
          <w:tcPr>
            <w:tcW w:w="2464" w:type="dxa"/>
            <w:noWrap/>
            <w:hideMark/>
          </w:tcPr>
          <w:p w14:paraId="4CD0726B" w14:textId="77777777" w:rsidR="00CB2C89" w:rsidRPr="00C8782C" w:rsidRDefault="00CB2C89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3.77 ± 0.24</w:t>
            </w:r>
          </w:p>
        </w:tc>
        <w:tc>
          <w:tcPr>
            <w:tcW w:w="2213" w:type="dxa"/>
            <w:noWrap/>
            <w:hideMark/>
          </w:tcPr>
          <w:p w14:paraId="73C24B5C" w14:textId="77777777" w:rsidR="00CB2C89" w:rsidRPr="00C8782C" w:rsidRDefault="00CB2C89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2</w:t>
            </w:r>
          </w:p>
        </w:tc>
        <w:tc>
          <w:tcPr>
            <w:tcW w:w="2127" w:type="dxa"/>
            <w:noWrap/>
            <w:hideMark/>
          </w:tcPr>
          <w:p w14:paraId="7FD1F61D" w14:textId="77777777" w:rsidR="00CB2C89" w:rsidRPr="00C8782C" w:rsidRDefault="00CB2C89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13</w:t>
            </w:r>
          </w:p>
        </w:tc>
      </w:tr>
      <w:tr w:rsidR="00CB2C89" w:rsidRPr="00C8782C" w14:paraId="6BA024DE" w14:textId="77777777" w:rsidTr="008643FE">
        <w:trPr>
          <w:trHeight w:val="285"/>
        </w:trPr>
        <w:tc>
          <w:tcPr>
            <w:tcW w:w="1555" w:type="dxa"/>
            <w:noWrap/>
            <w:hideMark/>
          </w:tcPr>
          <w:p w14:paraId="6B8B4794" w14:textId="77777777" w:rsidR="00CB2C89" w:rsidRPr="00C8782C" w:rsidRDefault="00CB2C89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217</w:t>
            </w:r>
          </w:p>
        </w:tc>
        <w:tc>
          <w:tcPr>
            <w:tcW w:w="2464" w:type="dxa"/>
            <w:noWrap/>
            <w:hideMark/>
          </w:tcPr>
          <w:p w14:paraId="5945E483" w14:textId="77777777" w:rsidR="00CB2C89" w:rsidRPr="00C8782C" w:rsidRDefault="00CB2C89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82 ± 0.06</w:t>
            </w:r>
          </w:p>
        </w:tc>
        <w:tc>
          <w:tcPr>
            <w:tcW w:w="2213" w:type="dxa"/>
            <w:noWrap/>
            <w:hideMark/>
          </w:tcPr>
          <w:p w14:paraId="695C5738" w14:textId="77777777" w:rsidR="00CB2C89" w:rsidRPr="00C8782C" w:rsidRDefault="00CB2C89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2</w:t>
            </w:r>
          </w:p>
        </w:tc>
        <w:tc>
          <w:tcPr>
            <w:tcW w:w="2127" w:type="dxa"/>
            <w:noWrap/>
            <w:hideMark/>
          </w:tcPr>
          <w:p w14:paraId="168AF330" w14:textId="77777777" w:rsidR="00CB2C89" w:rsidRPr="00C8782C" w:rsidRDefault="00CB2C89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5.1</w:t>
            </w:r>
          </w:p>
        </w:tc>
      </w:tr>
      <w:tr w:rsidR="00CB2C89" w:rsidRPr="00C8782C" w14:paraId="3CAD2D32" w14:textId="77777777" w:rsidTr="008643FE">
        <w:trPr>
          <w:trHeight w:val="285"/>
        </w:trPr>
        <w:tc>
          <w:tcPr>
            <w:tcW w:w="1555" w:type="dxa"/>
            <w:noWrap/>
            <w:hideMark/>
          </w:tcPr>
          <w:p w14:paraId="79B34DD5" w14:textId="77777777" w:rsidR="00CB2C89" w:rsidRPr="00C8782C" w:rsidRDefault="00CB2C89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M218</w:t>
            </w:r>
          </w:p>
        </w:tc>
        <w:tc>
          <w:tcPr>
            <w:tcW w:w="2464" w:type="dxa"/>
            <w:noWrap/>
            <w:hideMark/>
          </w:tcPr>
          <w:p w14:paraId="6EBDE7E0" w14:textId="77777777" w:rsidR="00CB2C89" w:rsidRPr="00C8782C" w:rsidRDefault="00CB2C89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1.67 ± 0.09</w:t>
            </w:r>
          </w:p>
        </w:tc>
        <w:tc>
          <w:tcPr>
            <w:tcW w:w="2213" w:type="dxa"/>
            <w:noWrap/>
            <w:hideMark/>
          </w:tcPr>
          <w:p w14:paraId="06757430" w14:textId="77777777" w:rsidR="00CB2C89" w:rsidRPr="00C8782C" w:rsidRDefault="00CB2C89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0.02</w:t>
            </w:r>
          </w:p>
        </w:tc>
        <w:tc>
          <w:tcPr>
            <w:tcW w:w="2127" w:type="dxa"/>
            <w:noWrap/>
            <w:hideMark/>
          </w:tcPr>
          <w:p w14:paraId="62F719FF" w14:textId="77777777" w:rsidR="00CB2C89" w:rsidRPr="00C8782C" w:rsidRDefault="00CB2C89" w:rsidP="008643FE">
            <w:pPr>
              <w:rPr>
                <w:rFonts w:ascii="Times New Roman" w:hAnsi="Times New Roman"/>
              </w:rPr>
            </w:pPr>
            <w:r w:rsidRPr="00C8782C">
              <w:rPr>
                <w:rFonts w:ascii="Times New Roman" w:hAnsi="Times New Roman"/>
              </w:rPr>
              <w:t>7.39</w:t>
            </w:r>
          </w:p>
        </w:tc>
      </w:tr>
    </w:tbl>
    <w:p w14:paraId="5AAB9DAC" w14:textId="77777777" w:rsidR="00CB2C89" w:rsidRPr="00C8782C" w:rsidRDefault="00CB2C89" w:rsidP="00CB2C89">
      <w:pPr>
        <w:rPr>
          <w:rFonts w:ascii="Times New Roman" w:hAnsi="Times New Roman"/>
        </w:rPr>
      </w:pPr>
    </w:p>
    <w:p w14:paraId="7B02E12C" w14:textId="77777777" w:rsidR="00803A9B" w:rsidRDefault="00803A9B"/>
    <w:sectPr w:rsidR="00803A9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C89"/>
    <w:rsid w:val="0021619F"/>
    <w:rsid w:val="0031200F"/>
    <w:rsid w:val="00375880"/>
    <w:rsid w:val="00803A9B"/>
    <w:rsid w:val="00846822"/>
    <w:rsid w:val="00CB2C89"/>
    <w:rsid w:val="00CF7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E9DD8C"/>
  <w15:chartTrackingRefBased/>
  <w15:docId w15:val="{7C8F4BF2-A5AC-4021-9251-BFDF5A8C1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2C89"/>
    <w:rPr>
      <w:rFonts w:ascii="Calibri" w:eastAsia="Times New Roman" w:hAnsi="Calibri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2C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2C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2C8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2C8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2C8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2C8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2C8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2C8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2C8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2C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2C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2C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2C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2C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2C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2C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2C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2C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2C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B2C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2C8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B2C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2C89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B2C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2C89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B2C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2C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2C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2C8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B2C89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Major</dc:creator>
  <cp:keywords/>
  <dc:description/>
  <cp:lastModifiedBy>Thomas Major</cp:lastModifiedBy>
  <cp:revision>1</cp:revision>
  <dcterms:created xsi:type="dcterms:W3CDTF">2025-01-06T12:45:00Z</dcterms:created>
  <dcterms:modified xsi:type="dcterms:W3CDTF">2025-01-06T12:45:00Z</dcterms:modified>
</cp:coreProperties>
</file>